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E31E4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 w:cs="Calibri"/>
          <w:b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>Supplementary material</w:t>
      </w:r>
    </w:p>
    <w:p w14:paraId="7BDCD51C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 w:cs="Calibri"/>
          <w:b/>
          <w:sz w:val="22"/>
          <w:szCs w:val="22"/>
          <w:lang w:val="en-US"/>
        </w:rPr>
      </w:pPr>
    </w:p>
    <w:p w14:paraId="61E898D8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 w:cs="Calibri"/>
          <w:b/>
          <w:sz w:val="22"/>
          <w:szCs w:val="22"/>
          <w:lang w:val="en-US"/>
        </w:rPr>
      </w:pPr>
      <w:proofErr w:type="spellStart"/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>eTable</w:t>
      </w:r>
      <w:proofErr w:type="spellEnd"/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 xml:space="preserve"> 1. Survey questions</w:t>
      </w:r>
    </w:p>
    <w:p w14:paraId="333C721B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 w:cs="Calibri"/>
          <w:i/>
          <w:sz w:val="22"/>
          <w:szCs w:val="22"/>
          <w:lang w:val="en-US"/>
        </w:rPr>
      </w:pPr>
    </w:p>
    <w:p w14:paraId="30F25545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/>
          <w:b/>
          <w:sz w:val="22"/>
          <w:szCs w:val="22"/>
          <w:u w:val="single"/>
          <w:lang w:val="en-US"/>
        </w:rPr>
      </w:pPr>
      <w:r w:rsidRPr="00856B71">
        <w:rPr>
          <w:rFonts w:asciiTheme="minorHAnsi" w:hAnsiTheme="minorHAnsi"/>
          <w:b/>
          <w:sz w:val="22"/>
          <w:szCs w:val="22"/>
          <w:u w:val="single"/>
          <w:lang w:val="en-US"/>
        </w:rPr>
        <w:t>Demographic questions:</w:t>
      </w:r>
    </w:p>
    <w:p w14:paraId="5BBDFB47" w14:textId="77777777" w:rsidR="0030165E" w:rsidRPr="00856B71" w:rsidRDefault="0030165E" w:rsidP="0030165E">
      <w:pPr>
        <w:spacing w:line="360" w:lineRule="auto"/>
        <w:jc w:val="both"/>
        <w:rPr>
          <w:rFonts w:asciiTheme="minorHAnsi" w:hAnsiTheme="minorHAnsi"/>
          <w:b/>
          <w:sz w:val="22"/>
          <w:szCs w:val="22"/>
          <w:u w:val="single"/>
          <w:lang w:val="en-US"/>
        </w:rPr>
      </w:pPr>
    </w:p>
    <w:p w14:paraId="225DAA03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Age.</w:t>
      </w:r>
    </w:p>
    <w:p w14:paraId="7E4FF90C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Gender</w:t>
      </w:r>
    </w:p>
    <w:p w14:paraId="5D1237E5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Marital status:</w:t>
      </w:r>
    </w:p>
    <w:p w14:paraId="1EF733D2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Single</w:t>
      </w:r>
    </w:p>
    <w:p w14:paraId="0C8BBAC9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In a relationship but not living together</w:t>
      </w:r>
    </w:p>
    <w:p w14:paraId="67896D09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Not married but living with a partner</w:t>
      </w:r>
    </w:p>
    <w:p w14:paraId="1E28DF11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Married</w:t>
      </w:r>
    </w:p>
    <w:p w14:paraId="21025F20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Other</w:t>
      </w:r>
    </w:p>
    <w:p w14:paraId="73082131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 xml:space="preserve">Do you have children? yes/no; How </w:t>
      </w:r>
      <w:proofErr w:type="gramStart"/>
      <w:r w:rsidRPr="00856B71">
        <w:rPr>
          <w:rFonts w:asciiTheme="minorHAnsi" w:hAnsiTheme="minorHAnsi"/>
          <w:sz w:val="22"/>
          <w:szCs w:val="22"/>
          <w:lang w:val="en-US"/>
        </w:rPr>
        <w:t>many?.</w:t>
      </w:r>
      <w:proofErr w:type="gramEnd"/>
      <w:r w:rsidRPr="00856B71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14:paraId="19EE5B73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In which country do you work?</w:t>
      </w:r>
    </w:p>
    <w:p w14:paraId="68370DFC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proofErr w:type="gramStart"/>
      <w:r w:rsidRPr="00856B71">
        <w:rPr>
          <w:rFonts w:asciiTheme="minorHAnsi" w:hAnsiTheme="minorHAnsi"/>
          <w:sz w:val="22"/>
          <w:szCs w:val="22"/>
          <w:lang w:val="en-US"/>
        </w:rPr>
        <w:t>Is</w:t>
      </w:r>
      <w:proofErr w:type="gramEnd"/>
      <w:r w:rsidRPr="00856B71">
        <w:rPr>
          <w:rFonts w:asciiTheme="minorHAnsi" w:hAnsiTheme="minorHAnsi"/>
          <w:sz w:val="22"/>
          <w:szCs w:val="22"/>
          <w:lang w:val="en-US"/>
        </w:rPr>
        <w:t xml:space="preserve"> infectious diseases a recognized specialty in your country? Yes/no.</w:t>
      </w:r>
    </w:p>
    <w:p w14:paraId="23207A21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Is clinical microbiology a recognized specialty in your country? Yes/no.</w:t>
      </w:r>
    </w:p>
    <w:p w14:paraId="2FFA07F3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 xml:space="preserve">Are you a trainee or a specialist in your field or work? Trainee/specialist. </w:t>
      </w:r>
    </w:p>
    <w:p w14:paraId="260FC574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Since how many years are you a specialist? Years since I finished my training.</w:t>
      </w:r>
    </w:p>
    <w:p w14:paraId="4616B441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 xml:space="preserve">Since how many years are you a trainee? Years since I started my training. </w:t>
      </w:r>
    </w:p>
    <w:p w14:paraId="700DF588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Did you have a written plan for your entire specialty training, when you were a trainee? Yes/no.</w:t>
      </w:r>
    </w:p>
    <w:p w14:paraId="62914D07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Did you have a written plan for your specialty? Yes/no.</w:t>
      </w:r>
    </w:p>
    <w:p w14:paraId="7B44F1A9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What is your field of specialization? CM/ID/both: CM and ID/other.</w:t>
      </w:r>
    </w:p>
    <w:p w14:paraId="1EF7E4B8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Where do you primarily work?</w:t>
      </w:r>
    </w:p>
    <w:p w14:paraId="270E384B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University hospital or large national hospital.</w:t>
      </w:r>
    </w:p>
    <w:p w14:paraId="679259BA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Non-university hospital with more than 750 beds.</w:t>
      </w:r>
    </w:p>
    <w:p w14:paraId="74893585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Non-university hospital with less than 750 beds.</w:t>
      </w:r>
    </w:p>
    <w:p w14:paraId="4ED7204F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Private clinic.</w:t>
      </w:r>
    </w:p>
    <w:p w14:paraId="2DFF4D3E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 xml:space="preserve">Other, public health or research </w:t>
      </w:r>
      <w:proofErr w:type="spellStart"/>
      <w:r w:rsidRPr="00856B71">
        <w:rPr>
          <w:rFonts w:asciiTheme="minorHAnsi" w:hAnsiTheme="minorHAnsi"/>
          <w:sz w:val="22"/>
          <w:szCs w:val="22"/>
          <w:lang w:val="en-US"/>
        </w:rPr>
        <w:t>centre</w:t>
      </w:r>
      <w:proofErr w:type="spellEnd"/>
      <w:r w:rsidRPr="00856B71">
        <w:rPr>
          <w:rFonts w:asciiTheme="minorHAnsi" w:hAnsiTheme="minorHAnsi"/>
          <w:sz w:val="22"/>
          <w:szCs w:val="22"/>
          <w:lang w:val="en-US"/>
        </w:rPr>
        <w:t xml:space="preserve">. </w:t>
      </w:r>
    </w:p>
    <w:p w14:paraId="3643157F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How many trainees are working in your department on the daily clinical work? (by counting, please include yourself in the total, if you are a trainee).</w:t>
      </w:r>
    </w:p>
    <w:p w14:paraId="469C7809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How many specialists are working in your department on the daily clinical work? (by counting, please include yourself in the total, if you are a specialist).</w:t>
      </w:r>
    </w:p>
    <w:p w14:paraId="7BB5D55F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lastRenderedPageBreak/>
        <w:t>The workload in my field of specialization is acceptable for me. Please choose what applies best to you:</w:t>
      </w:r>
    </w:p>
    <w:p w14:paraId="09C79121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Completely disagree</w:t>
      </w:r>
    </w:p>
    <w:p w14:paraId="48175CF4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Disagree</w:t>
      </w:r>
    </w:p>
    <w:p w14:paraId="4355DECC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Neither agree nor disagree</w:t>
      </w:r>
    </w:p>
    <w:p w14:paraId="50511000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Agree</w:t>
      </w:r>
    </w:p>
    <w:p w14:paraId="50DFAC50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Completely agree</w:t>
      </w:r>
    </w:p>
    <w:p w14:paraId="2FE24A83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What is your average number of working hours per week?</w:t>
      </w:r>
    </w:p>
    <w:p w14:paraId="17514814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&lt; 10 h per week.</w:t>
      </w:r>
    </w:p>
    <w:p w14:paraId="2446DB7E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10-20 h per week.</w:t>
      </w:r>
    </w:p>
    <w:p w14:paraId="4D5F3B67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20-30 h per week.</w:t>
      </w:r>
    </w:p>
    <w:p w14:paraId="5976B4F5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30-40 h per week.</w:t>
      </w:r>
    </w:p>
    <w:p w14:paraId="3A091357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&gt;40 h per week.</w:t>
      </w:r>
    </w:p>
    <w:p w14:paraId="0937BF82" w14:textId="77777777" w:rsidR="0030165E" w:rsidRPr="00856B71" w:rsidRDefault="0030165E" w:rsidP="003016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What is your average number of working hours per month?</w:t>
      </w:r>
    </w:p>
    <w:p w14:paraId="3ABA9BF8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&lt; 10 overtime hours per month.</w:t>
      </w:r>
    </w:p>
    <w:p w14:paraId="23FE4659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10-20 overtime hours per month.</w:t>
      </w:r>
    </w:p>
    <w:p w14:paraId="6CDD8238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20-30 overtime hours per month.</w:t>
      </w:r>
    </w:p>
    <w:p w14:paraId="08D99FE6" w14:textId="77777777" w:rsidR="0030165E" w:rsidRPr="00856B71" w:rsidRDefault="0030165E" w:rsidP="0030165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56B71">
        <w:rPr>
          <w:rFonts w:asciiTheme="minorHAnsi" w:hAnsiTheme="minorHAnsi"/>
          <w:sz w:val="22"/>
          <w:szCs w:val="22"/>
          <w:lang w:val="en-US"/>
        </w:rPr>
        <w:t>&gt;30 overtime hours per month.</w:t>
      </w:r>
    </w:p>
    <w:p w14:paraId="1FD7F048" w14:textId="77777777" w:rsidR="0030165E" w:rsidRPr="00856B71" w:rsidRDefault="0030165E" w:rsidP="0030165E">
      <w:pPr>
        <w:spacing w:line="360" w:lineRule="auto"/>
        <w:jc w:val="both"/>
        <w:rPr>
          <w:rFonts w:asciiTheme="minorHAnsi" w:hAnsiTheme="minorHAnsi" w:cs="Calibri"/>
          <w:i/>
          <w:sz w:val="22"/>
          <w:szCs w:val="22"/>
          <w:lang w:val="en-US"/>
        </w:rPr>
      </w:pPr>
    </w:p>
    <w:p w14:paraId="3A29B6B3" w14:textId="77777777" w:rsidR="0030165E" w:rsidRPr="00856B71" w:rsidRDefault="0030165E" w:rsidP="0030165E">
      <w:pPr>
        <w:spacing w:line="360" w:lineRule="auto"/>
        <w:jc w:val="both"/>
        <w:rPr>
          <w:rFonts w:asciiTheme="minorHAnsi" w:hAnsiTheme="minorHAnsi" w:cs="Calibri"/>
          <w:i/>
          <w:sz w:val="22"/>
          <w:szCs w:val="22"/>
          <w:lang w:val="en-US"/>
        </w:rPr>
      </w:pPr>
    </w:p>
    <w:p w14:paraId="6D52C1DF" w14:textId="77777777" w:rsidR="0030165E" w:rsidRPr="00856B71" w:rsidRDefault="0030165E" w:rsidP="0030165E">
      <w:pPr>
        <w:spacing w:line="360" w:lineRule="auto"/>
        <w:jc w:val="both"/>
        <w:outlineLvl w:val="0"/>
        <w:rPr>
          <w:rFonts w:asciiTheme="minorHAnsi" w:hAnsiTheme="minorHAnsi"/>
          <w:b/>
          <w:sz w:val="22"/>
          <w:szCs w:val="22"/>
          <w:u w:val="single"/>
          <w:lang w:val="en-US"/>
        </w:rPr>
      </w:pPr>
      <w:r w:rsidRPr="00856B71">
        <w:rPr>
          <w:rFonts w:asciiTheme="minorHAnsi" w:hAnsiTheme="minorHAnsi"/>
          <w:b/>
          <w:sz w:val="22"/>
          <w:szCs w:val="22"/>
          <w:u w:val="single"/>
          <w:lang w:val="en-US"/>
        </w:rPr>
        <w:t>Mentorship questions:</w:t>
      </w:r>
    </w:p>
    <w:p w14:paraId="1AE487D8" w14:textId="77777777" w:rsidR="0030165E" w:rsidRPr="00856B71" w:rsidRDefault="0030165E" w:rsidP="0030165E">
      <w:p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</w:p>
    <w:p w14:paraId="4C3C1873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Have you been assigned a mentor?</w:t>
      </w:r>
    </w:p>
    <w:p w14:paraId="3882C959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Did you have the possibility to choose your mentor (as opposed to being assigned to one)?</w:t>
      </w:r>
    </w:p>
    <w:p w14:paraId="0C731F72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Is your mentor a career-model for you?</w:t>
      </w:r>
    </w:p>
    <w:p w14:paraId="378A1029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Does your mentor give you information about how to shape your career?</w:t>
      </w:r>
    </w:p>
    <w:p w14:paraId="469AD421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Do you trust your mentor regarding confidentiality?</w:t>
      </w:r>
    </w:p>
    <w:p w14:paraId="3CC8CAA8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Is your mentor from the same specialty as yourself?</w:t>
      </w:r>
    </w:p>
    <w:p w14:paraId="7E13729C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Does your mentor give you constructive feedback on your work?</w:t>
      </w:r>
    </w:p>
    <w:p w14:paraId="4B20B3DF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Is your mentor “neutral” i.e. not working for the same boss as yourself?</w:t>
      </w:r>
    </w:p>
    <w:p w14:paraId="40A14CC0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Can you talk to your mentor if you feel overburdened?</w:t>
      </w:r>
    </w:p>
    <w:p w14:paraId="070A3A52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Can you talk to your mentor if you feel unfairly treated?</w:t>
      </w:r>
    </w:p>
    <w:p w14:paraId="2E6C03BA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Can you talk to your mentor about problems you are experiencing with your main supervisor?</w:t>
      </w:r>
    </w:p>
    <w:p w14:paraId="00D7C94C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Can you talk to your mentor and seek advice about personal issues?</w:t>
      </w:r>
    </w:p>
    <w:p w14:paraId="71520A1A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lastRenderedPageBreak/>
        <w:t>Is your mentor aware of your family structure? (i.e. if you have children, does he/she help you e.g. with advice on keeping a work-life balance?)</w:t>
      </w:r>
    </w:p>
    <w:p w14:paraId="735A68B3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How satisfied are you with your mentor? (scale 1 to 5; 1 = not satisfied at all, 2 = not satisfied, 3 = undetermined, 4 = satisfied, 5 = completely satisfied)</w:t>
      </w:r>
    </w:p>
    <w:p w14:paraId="6E6F9DED" w14:textId="77777777" w:rsidR="0030165E" w:rsidRPr="00856B71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 xml:space="preserve">Is your mentor involved in your daily work? (scale 1 to 5; 1 = no, not at all, 2 = less </w:t>
      </w:r>
      <w:proofErr w:type="spellStart"/>
      <w:r w:rsidRPr="00856B71">
        <w:rPr>
          <w:rFonts w:asciiTheme="minorHAnsi" w:hAnsiTheme="minorHAnsi" w:cs="Calibri"/>
          <w:sz w:val="22"/>
          <w:szCs w:val="22"/>
          <w:lang w:val="en-US"/>
        </w:rPr>
        <w:t>then</w:t>
      </w:r>
      <w:proofErr w:type="spellEnd"/>
      <w:r w:rsidRPr="00856B71">
        <w:rPr>
          <w:rFonts w:asciiTheme="minorHAnsi" w:hAnsiTheme="minorHAnsi" w:cs="Calibri"/>
          <w:sz w:val="22"/>
          <w:szCs w:val="22"/>
          <w:lang w:val="en-US"/>
        </w:rPr>
        <w:t xml:space="preserve"> once a month, 3 = several times per month, 4 = several times per week, 5 = yes, we work together on a daily basis)</w:t>
      </w:r>
    </w:p>
    <w:p w14:paraId="4B0A7386" w14:textId="228AAD14" w:rsidR="0030165E" w:rsidRDefault="0030165E" w:rsidP="0030165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856B71">
        <w:rPr>
          <w:rFonts w:asciiTheme="minorHAnsi" w:hAnsiTheme="minorHAnsi" w:cs="Calibri"/>
          <w:sz w:val="22"/>
          <w:szCs w:val="22"/>
          <w:lang w:val="en-US"/>
        </w:rPr>
        <w:t>How often can you talk to your mentor? (scale 1 to 5; 1 = once or less than once per month, 2 = 2-3 times per month, 3 = once a week, 4 = 2-3 times per week, 5 = daily)</w:t>
      </w:r>
    </w:p>
    <w:p w14:paraId="3D1EA033" w14:textId="267941BB" w:rsidR="00D651A9" w:rsidRDefault="00D651A9" w:rsidP="00D651A9">
      <w:p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</w:p>
    <w:p w14:paraId="14DB6818" w14:textId="23F08F5D" w:rsidR="00D651A9" w:rsidRDefault="00D651A9" w:rsidP="00D651A9">
      <w:p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</w:p>
    <w:p w14:paraId="5EB8AFCF" w14:textId="77777777" w:rsidR="00DF7776" w:rsidRDefault="00DF7776" w:rsidP="00D651A9">
      <w:p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bookmarkStart w:id="0" w:name="_GoBack"/>
      <w:bookmarkEnd w:id="0"/>
    </w:p>
    <w:p w14:paraId="65BF5642" w14:textId="77777777" w:rsidR="00D651A9" w:rsidRPr="001C3813" w:rsidRDefault="00D651A9" w:rsidP="00D651A9">
      <w:pPr>
        <w:spacing w:line="360" w:lineRule="auto"/>
        <w:jc w:val="both"/>
        <w:outlineLvl w:val="0"/>
        <w:rPr>
          <w:rFonts w:asciiTheme="majorHAnsi" w:hAnsiTheme="majorHAnsi" w:cs="Calibri"/>
          <w:b/>
          <w:sz w:val="22"/>
          <w:szCs w:val="22"/>
        </w:rPr>
      </w:pPr>
      <w:proofErr w:type="spellStart"/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>eTable</w:t>
      </w:r>
      <w:proofErr w:type="spellEnd"/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 xml:space="preserve"> </w:t>
      </w:r>
      <w:r>
        <w:rPr>
          <w:rFonts w:asciiTheme="minorHAnsi" w:hAnsiTheme="minorHAnsi" w:cs="Calibri"/>
          <w:b/>
          <w:sz w:val="22"/>
          <w:szCs w:val="22"/>
          <w:lang w:val="en-US"/>
        </w:rPr>
        <w:t>2</w:t>
      </w:r>
      <w:r w:rsidRPr="00856B71">
        <w:rPr>
          <w:rFonts w:asciiTheme="minorHAnsi" w:hAnsiTheme="minorHAnsi" w:cs="Calibri"/>
          <w:b/>
          <w:sz w:val="22"/>
          <w:szCs w:val="22"/>
          <w:lang w:val="en-US"/>
        </w:rPr>
        <w:t xml:space="preserve">. </w:t>
      </w:r>
      <w:r w:rsidRPr="00D651A9">
        <w:rPr>
          <w:rFonts w:asciiTheme="minorHAnsi" w:hAnsiTheme="minorHAnsi" w:cs="Calibri"/>
          <w:b/>
          <w:sz w:val="22"/>
          <w:szCs w:val="22"/>
          <w:lang w:val="en-US"/>
        </w:rPr>
        <w:t>ESCMID classification of European regions used in this study</w:t>
      </w:r>
    </w:p>
    <w:p w14:paraId="785D0EFE" w14:textId="77777777" w:rsidR="00D651A9" w:rsidRPr="001C3813" w:rsidRDefault="00D651A9" w:rsidP="00D651A9">
      <w:pPr>
        <w:spacing w:line="360" w:lineRule="auto"/>
        <w:jc w:val="both"/>
        <w:outlineLvl w:val="0"/>
        <w:rPr>
          <w:rFonts w:asciiTheme="majorHAnsi" w:hAnsiTheme="majorHAnsi" w:cs="Calibr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4534"/>
      </w:tblGrid>
      <w:tr w:rsidR="00D651A9" w:rsidRPr="00D651A9" w14:paraId="7A526254" w14:textId="77777777" w:rsidTr="00D90117">
        <w:tc>
          <w:tcPr>
            <w:tcW w:w="4644" w:type="dxa"/>
          </w:tcPr>
          <w:p w14:paraId="2515317E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b/>
                <w:sz w:val="22"/>
                <w:szCs w:val="22"/>
              </w:rPr>
              <w:t>European region</w:t>
            </w:r>
          </w:p>
        </w:tc>
        <w:tc>
          <w:tcPr>
            <w:tcW w:w="4644" w:type="dxa"/>
          </w:tcPr>
          <w:p w14:paraId="39187522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b/>
                <w:sz w:val="22"/>
                <w:szCs w:val="22"/>
              </w:rPr>
              <w:t>Countries</w:t>
            </w:r>
          </w:p>
        </w:tc>
      </w:tr>
      <w:tr w:rsidR="00D651A9" w:rsidRPr="00D651A9" w14:paraId="7B1B25CD" w14:textId="77777777" w:rsidTr="00D90117">
        <w:tc>
          <w:tcPr>
            <w:tcW w:w="4644" w:type="dxa"/>
          </w:tcPr>
          <w:p w14:paraId="45932D92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Western Europe</w:t>
            </w:r>
          </w:p>
        </w:tc>
        <w:tc>
          <w:tcPr>
            <w:tcW w:w="4644" w:type="dxa"/>
          </w:tcPr>
          <w:p w14:paraId="3A481A06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Austria, Belgium, France, Germany, Republic of Ireland, Liechtenstein, Luxembourg, The Netherlands, Switzerland, United Kingdom</w:t>
            </w:r>
          </w:p>
        </w:tc>
      </w:tr>
      <w:tr w:rsidR="00D651A9" w:rsidRPr="00D651A9" w14:paraId="5953EC84" w14:textId="77777777" w:rsidTr="00D90117">
        <w:tc>
          <w:tcPr>
            <w:tcW w:w="4644" w:type="dxa"/>
          </w:tcPr>
          <w:p w14:paraId="5B863091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Northern Europe</w:t>
            </w:r>
          </w:p>
        </w:tc>
        <w:tc>
          <w:tcPr>
            <w:tcW w:w="4644" w:type="dxa"/>
          </w:tcPr>
          <w:p w14:paraId="460217B2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  <w:lang w:val="de-DE"/>
              </w:rPr>
            </w:pP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Denmark</w:t>
            </w:r>
            <w:proofErr w:type="spellEnd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Finland</w:t>
            </w:r>
            <w:proofErr w:type="spellEnd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Iceland</w:t>
            </w:r>
            <w:proofErr w:type="spellEnd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Norway</w:t>
            </w:r>
            <w:proofErr w:type="spellEnd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weden</w:t>
            </w:r>
            <w:proofErr w:type="spellEnd"/>
          </w:p>
        </w:tc>
      </w:tr>
      <w:tr w:rsidR="00D651A9" w:rsidRPr="00D651A9" w14:paraId="6B2278ED" w14:textId="77777777" w:rsidTr="00D90117">
        <w:tc>
          <w:tcPr>
            <w:tcW w:w="4644" w:type="dxa"/>
          </w:tcPr>
          <w:p w14:paraId="03A57087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Eastern Europe</w:t>
            </w:r>
          </w:p>
        </w:tc>
        <w:tc>
          <w:tcPr>
            <w:tcW w:w="4644" w:type="dxa"/>
          </w:tcPr>
          <w:p w14:paraId="7CDAA615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Armenia, Azerbaijan, Belarus, Czech Republic, Estonia, Georgia, Hungary, Latvia, Lithuania, Moldova, Poland, Romania, Russia, Slovakia, Ukraine</w:t>
            </w:r>
          </w:p>
        </w:tc>
      </w:tr>
      <w:tr w:rsidR="00D651A9" w:rsidRPr="00D651A9" w14:paraId="1B757E50" w14:textId="77777777" w:rsidTr="00D90117">
        <w:tc>
          <w:tcPr>
            <w:tcW w:w="4644" w:type="dxa"/>
          </w:tcPr>
          <w:p w14:paraId="2485FB55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South-Western Europe</w:t>
            </w:r>
          </w:p>
        </w:tc>
        <w:tc>
          <w:tcPr>
            <w:tcW w:w="4644" w:type="dxa"/>
          </w:tcPr>
          <w:p w14:paraId="4307C09F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  <w:lang w:val="it-IT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 xml:space="preserve">Andorra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Italy</w:t>
            </w:r>
            <w:proofErr w:type="spellEnd"/>
            <w:r w:rsidRPr="00D651A9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 xml:space="preserve">, Malta, Monaco, Portugal, San Marino, </w:t>
            </w:r>
            <w:proofErr w:type="spellStart"/>
            <w:r w:rsidRPr="00D651A9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Spain</w:t>
            </w:r>
            <w:proofErr w:type="spellEnd"/>
          </w:p>
        </w:tc>
      </w:tr>
      <w:tr w:rsidR="00D651A9" w:rsidRPr="00D651A9" w14:paraId="0A808CD4" w14:textId="77777777" w:rsidTr="00D90117">
        <w:tc>
          <w:tcPr>
            <w:tcW w:w="4644" w:type="dxa"/>
          </w:tcPr>
          <w:p w14:paraId="057B81C8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South-Eastern Europe</w:t>
            </w:r>
          </w:p>
        </w:tc>
        <w:tc>
          <w:tcPr>
            <w:tcW w:w="4644" w:type="dxa"/>
          </w:tcPr>
          <w:p w14:paraId="6E2E8A67" w14:textId="77777777" w:rsidR="00D651A9" w:rsidRPr="00D651A9" w:rsidRDefault="00D651A9" w:rsidP="00D90117">
            <w:pPr>
              <w:spacing w:line="360" w:lineRule="auto"/>
              <w:jc w:val="both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651A9">
              <w:rPr>
                <w:rFonts w:asciiTheme="minorHAnsi" w:hAnsiTheme="minorHAnsi" w:cstheme="minorHAnsi"/>
                <w:sz w:val="22"/>
                <w:szCs w:val="22"/>
              </w:rPr>
              <w:t>Albania, Bosnia and Herzegovina, Bulgaria, Croatia, Cyprus, Greece, Israel, Kosovo, FYR of Macedonia, Montenegro, Serbia, Slovenia, Turkey</w:t>
            </w:r>
          </w:p>
        </w:tc>
      </w:tr>
    </w:tbl>
    <w:p w14:paraId="48DCE381" w14:textId="79BD1443" w:rsidR="00D651A9" w:rsidRPr="00D651A9" w:rsidRDefault="00D651A9" w:rsidP="00D651A9">
      <w:pPr>
        <w:spacing w:line="360" w:lineRule="auto"/>
        <w:jc w:val="both"/>
        <w:outlineLvl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53178883" w14:textId="77777777" w:rsidR="00D651A9" w:rsidRPr="00D651A9" w:rsidRDefault="00D651A9" w:rsidP="00D651A9">
      <w:pPr>
        <w:spacing w:line="36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</w:p>
    <w:sectPr w:rsidR="00D651A9" w:rsidRPr="00D651A9" w:rsidSect="00CA2B6F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923E7"/>
    <w:multiLevelType w:val="hybridMultilevel"/>
    <w:tmpl w:val="C9E8603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76D4D"/>
    <w:multiLevelType w:val="hybridMultilevel"/>
    <w:tmpl w:val="38127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65E"/>
    <w:rsid w:val="00175424"/>
    <w:rsid w:val="0030165E"/>
    <w:rsid w:val="003A1BB4"/>
    <w:rsid w:val="006206BB"/>
    <w:rsid w:val="007C2FBB"/>
    <w:rsid w:val="00856B71"/>
    <w:rsid w:val="00986553"/>
    <w:rsid w:val="00CD01E7"/>
    <w:rsid w:val="00D651A9"/>
    <w:rsid w:val="00D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FA70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65E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165E"/>
    <w:rPr>
      <w:rFonts w:eastAsiaTheme="minorEastAsia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6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ng</dc:creator>
  <cp:keywords/>
  <dc:description/>
  <cp:lastModifiedBy>David Ong</cp:lastModifiedBy>
  <cp:revision>4</cp:revision>
  <dcterms:created xsi:type="dcterms:W3CDTF">2019-01-30T18:31:00Z</dcterms:created>
  <dcterms:modified xsi:type="dcterms:W3CDTF">2019-01-30T19:04:00Z</dcterms:modified>
</cp:coreProperties>
</file>